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CB8BE" w14:textId="77777777" w:rsidR="00F84A04" w:rsidRPr="00F84A04" w:rsidRDefault="00F84A04" w:rsidP="00F84A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 5, Table 1. Nonresponse bias wave analysis of demographic characteristic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1"/>
        <w:gridCol w:w="3227"/>
        <w:gridCol w:w="1312"/>
        <w:gridCol w:w="1312"/>
        <w:gridCol w:w="882"/>
      </w:tblGrid>
      <w:tr w:rsidR="00F84A04" w:rsidRPr="00F84A04" w14:paraId="645F91BD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842D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 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9089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ABA6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wa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DFAC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 wa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B6E3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F84A04" w:rsidRPr="00F84A04" w14:paraId="5C4E01F9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6D92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A475D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8C0E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7, 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DEA1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6, 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A2B5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F84A04" w:rsidRPr="00F84A04" w14:paraId="1293CC37" w14:textId="77777777" w:rsidTr="0079311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E84F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0244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D10E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F89C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6436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F84A04" w:rsidRPr="00F84A04" w14:paraId="79721993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0E03A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E841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 M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F4F1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 (4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8DC5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 (37.4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928E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76A3C7B2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C147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8E61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 Wom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F5B7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 (5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5BC8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 (60.0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5E530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7742C71D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30F28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5BA8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gender M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0B1F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7448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2D41D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7E835FFC" w14:textId="77777777" w:rsidTr="00793119">
        <w:trPr>
          <w:trHeight w:val="5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DD9BB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BC92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gender Wom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162F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E909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0E028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223CF7B9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06452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8A82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bin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729E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0091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8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B9A6B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B8A6171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F82DC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00BC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que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0696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91A7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28427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2989759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8E4D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0268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3171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A4FA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.5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DD81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7001FD81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2E2D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5EE3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1454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A5D6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CFD6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F84A04" w:rsidRPr="00F84A04" w14:paraId="0C5A92DF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73AB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3A09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itted partner/marr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4D09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37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2335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 (29.9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28D40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55C71A51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11A6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1EAD6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orc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EDC9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0C7E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8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527E6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6E126CC5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96F6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4151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dow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AF10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E285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CE2FF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7609AE2E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3A63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BA3E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gle (never marri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BC9A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 (6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40BB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 (66.7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727BF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2FA3E85B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C0E8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70A0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830B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1C09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.3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4607B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26415874" w14:textId="77777777" w:rsidTr="0079311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5A6D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ED11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8154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622C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213D8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F84A04" w:rsidRPr="00F84A04" w14:paraId="4ECD3A3D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B24C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E701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FB42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 (7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EBE5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 (67.7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8F3C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0FF8B926" w14:textId="77777777" w:rsidTr="00793119">
        <w:trPr>
          <w:trHeight w:val="5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40164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416C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BDBB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7DCA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6.8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809B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BA0D201" w14:textId="77777777" w:rsidTr="00793119">
        <w:trPr>
          <w:trHeight w:val="5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3A53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63AF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 or Alaskan N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03B7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53C9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8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F30F5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24E521D7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52FD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8AC1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E9A2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4E075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14.4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B8D3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677055CC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500B0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4B24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raci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9709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04BD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.7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B00F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41926FD0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98660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FCCA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9F00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A884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.3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FAC63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5DBC8487" w14:textId="77777777" w:rsidTr="0079311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D85DD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60FA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332C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F4C6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5.3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355B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1981F46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5259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ual Orien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F863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DCC7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8F5A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15B39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F84A04" w:rsidRPr="00F84A04" w14:paraId="4DEFD773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46B5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7ABB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2AE7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1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D080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13.7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95F0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5EB2DBFE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9484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C75D3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F8CA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 (8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49B3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 (86.3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52988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FEFD155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E94C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DCF7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DAF4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ADBF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6498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F84A04" w:rsidRPr="00F84A04" w14:paraId="49A6219D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E651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8506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1A31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1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96B4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9.1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64CA0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1201DA2F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4660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B7DF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Hispanic/Lat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BB7D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 (87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8371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 (89.0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85C5C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84A04" w:rsidRPr="00F84A04" w14:paraId="07793497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C03F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0A16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CA65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61AB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.9%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CBB4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4FE33542" w14:textId="77777777" w:rsidR="00F84A04" w:rsidRPr="00F84A04" w:rsidRDefault="00F84A04" w:rsidP="00F84A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arly wave is defined as the first release of the survey on May 16, 2024. Late waves are defined by response after a reminder email prompt to complete the survey (between May 28, </w:t>
      </w:r>
      <w:proofErr w:type="gramStart"/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24</w:t>
      </w:r>
      <w:proofErr w:type="gramEnd"/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June 24, 2024). P-value was done with null hypothesis that there is no difference in proportions of categorical variables or using the Wilcoxon rank-sum test for continuous variables (age)</w:t>
      </w:r>
    </w:p>
    <w:p w14:paraId="5A7F0BDA" w14:textId="77777777" w:rsidR="00F84A04" w:rsidRPr="00F84A04" w:rsidRDefault="00F84A04" w:rsidP="00F84A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56F69318" w14:textId="77777777" w:rsidR="00F84A04" w:rsidRPr="00F84A04" w:rsidRDefault="00F84A04" w:rsidP="00F84A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 5, Table 2. Nonresponse bias wave analysis of importance of specific residency facto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7"/>
        <w:gridCol w:w="1480"/>
        <w:gridCol w:w="1389"/>
        <w:gridCol w:w="1480"/>
        <w:gridCol w:w="1389"/>
        <w:gridCol w:w="1409"/>
      </w:tblGrid>
      <w:tr w:rsidR="00F84A04" w:rsidRPr="00F84A04" w14:paraId="47F35588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5E4F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DD00F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wav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AD08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 wa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ED23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p-value</w:t>
            </w:r>
          </w:p>
        </w:tc>
      </w:tr>
      <w:tr w:rsidR="00F84A04" w:rsidRPr="00F84A04" w14:paraId="510C3A3E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251C2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68EA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CD37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8B0A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CDFC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BTQIA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11C6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84A04" w:rsidRPr="00F84A04" w14:paraId="140DE088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2342A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gram leng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0CA4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BBAF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054AB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D142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A71D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F84A04" w:rsidRPr="00F84A04" w14:paraId="5AF00884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B875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ographical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2F3F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5ED6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225F9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77DD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3D71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F84A04" w:rsidRPr="00F84A04" w14:paraId="124161F4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3846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ity to partn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B0BB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DD42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FF5F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BE7D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AC8A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F84A04" w:rsidRPr="00F84A04" w14:paraId="40AE9449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77D9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ost of liv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A13A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0A2A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C578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6A9B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A8D6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F84A04" w:rsidRPr="00F84A04" w14:paraId="4A0EE70B" w14:textId="77777777" w:rsidTr="00793119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B8A6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gram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8D7F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152E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648A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DF54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6762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F84A04" w:rsidRPr="00F84A04" w14:paraId="5E9365F9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2720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gram repu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D590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C2267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0953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A64D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B1C2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F84A04" w:rsidRPr="00F84A04" w14:paraId="725E522D" w14:textId="77777777" w:rsidTr="0079311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BEA9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ersity within progr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329E6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B393D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FCD7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98B0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71B4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F84A04" w:rsidRPr="00F84A04" w14:paraId="3923BAC4" w14:textId="77777777" w:rsidTr="00793119">
        <w:trPr>
          <w:trHeight w:val="14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36AF5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itment to underserved patient 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AEDF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879C4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44E4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B362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88F70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F84A04" w:rsidRPr="00F84A04" w14:paraId="20EED144" w14:textId="77777777" w:rsidTr="0079311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0CD7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iew day exper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63288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D540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CD14E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66B7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65F31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F84A04" w:rsidRPr="00F84A04" w14:paraId="3CEE0D60" w14:textId="77777777" w:rsidTr="0079311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ED7DA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rience with resid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B77DF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29042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5238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1772C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58723" w14:textId="77777777" w:rsidR="00F84A04" w:rsidRPr="00F84A04" w:rsidRDefault="00F84A04" w:rsidP="00F84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A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</w:tr>
    </w:tbl>
    <w:p w14:paraId="1D4EF3CC" w14:textId="01B64480" w:rsidR="008329E6" w:rsidRPr="00F84A04" w:rsidRDefault="00F84A04" w:rsidP="00F84A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arly wave is defined as the first release of the survey on May 16, 2024. Late waves are defined by response after a reminder email prompt to complete the survey (between May 28, </w:t>
      </w:r>
      <w:proofErr w:type="gramStart"/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24</w:t>
      </w:r>
      <w:proofErr w:type="gramEnd"/>
      <w:r w:rsidRPr="00F84A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June 24, 2024). Interaction terms between LGBTQIA+ status and the importance of residency factors were analyzed with the p-value shown for the interaction term between early vs late waves of respondents * LGBTQIA+ status.</w:t>
      </w:r>
    </w:p>
    <w:sectPr w:rsidR="008329E6" w:rsidRPr="00F84A04" w:rsidSect="00F84A04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9704986"/>
      <w:docPartObj>
        <w:docPartGallery w:val="Page Numbers (Top of Page)"/>
        <w:docPartUnique/>
      </w:docPartObj>
    </w:sdtPr>
    <w:sdtContent>
      <w:p w14:paraId="70934B03" w14:textId="77777777" w:rsidR="00F84A04" w:rsidRDefault="00F84A04" w:rsidP="004418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B1A7BA" w14:textId="77777777" w:rsidR="00F84A04" w:rsidRDefault="00F84A04" w:rsidP="003E36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091516479"/>
      <w:docPartObj>
        <w:docPartGallery w:val="Page Numbers (Top of Page)"/>
        <w:docPartUnique/>
      </w:docPartObj>
    </w:sdtPr>
    <w:sdtContent>
      <w:p w14:paraId="5727962D" w14:textId="77777777" w:rsidR="00F84A04" w:rsidRPr="00D47FAA" w:rsidRDefault="00F84A04" w:rsidP="00D47FAA">
        <w:pPr>
          <w:pStyle w:val="Header"/>
          <w:framePr w:wrap="none" w:vAnchor="text" w:hAnchor="margin" w:xAlign="right" w:y="1"/>
          <w:jc w:val="center"/>
          <w:rPr>
            <w:rStyle w:val="PageNumber"/>
            <w:rFonts w:ascii="Times New Roman" w:hAnsi="Times New Roman" w:cs="Times New Roman"/>
          </w:rPr>
        </w:pPr>
        <w:r w:rsidRPr="00D47FAA">
          <w:rPr>
            <w:rStyle w:val="PageNumber"/>
            <w:rFonts w:ascii="Times New Roman" w:hAnsi="Times New Roman" w:cs="Times New Roman"/>
          </w:rPr>
          <w:fldChar w:fldCharType="begin"/>
        </w:r>
        <w:r w:rsidRPr="00D47FA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47FAA">
          <w:rPr>
            <w:rStyle w:val="PageNumber"/>
            <w:rFonts w:ascii="Times New Roman" w:hAnsi="Times New Roman" w:cs="Times New Roman"/>
          </w:rPr>
          <w:fldChar w:fldCharType="separate"/>
        </w:r>
        <w:r w:rsidRPr="00D47FAA">
          <w:rPr>
            <w:rStyle w:val="PageNumber"/>
            <w:rFonts w:ascii="Times New Roman" w:hAnsi="Times New Roman" w:cs="Times New Roman"/>
            <w:noProof/>
          </w:rPr>
          <w:t>1</w:t>
        </w:r>
        <w:r w:rsidRPr="00D47FA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4B9227A" w14:textId="77777777" w:rsidR="00F84A04" w:rsidRPr="00D47FAA" w:rsidRDefault="00F84A04" w:rsidP="00D47FAA">
    <w:pPr>
      <w:ind w:right="360"/>
      <w:jc w:val="center"/>
      <w:rPr>
        <w:rFonts w:ascii="Times New Roman" w:hAnsi="Times New Roman" w:cs="Times New Roman"/>
      </w:rPr>
    </w:pPr>
    <w:r w:rsidRPr="003E36F5">
      <w:rPr>
        <w:rFonts w:ascii="Times New Roman" w:hAnsi="Times New Roman" w:cs="Times New Roman"/>
      </w:rPr>
      <w:t>Through the Prism: Shining Light on LGBTQIA+ Applicant Identities and Influen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E6"/>
    <w:rsid w:val="008329E6"/>
    <w:rsid w:val="00C57381"/>
    <w:rsid w:val="00F8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6A5D"/>
  <w15:chartTrackingRefBased/>
  <w15:docId w15:val="{77C5308A-7493-3245-9778-7420DB2F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A04"/>
  </w:style>
  <w:style w:type="paragraph" w:styleId="Heading1">
    <w:name w:val="heading 1"/>
    <w:basedOn w:val="Normal"/>
    <w:next w:val="Normal"/>
    <w:link w:val="Heading1Char"/>
    <w:uiPriority w:val="9"/>
    <w:qFormat/>
    <w:rsid w:val="00832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9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4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A04"/>
  </w:style>
  <w:style w:type="character" w:styleId="PageNumber">
    <w:name w:val="page number"/>
    <w:basedOn w:val="DefaultParagraphFont"/>
    <w:uiPriority w:val="99"/>
    <w:semiHidden/>
    <w:unhideWhenUsed/>
    <w:rsid w:val="00F84A04"/>
  </w:style>
  <w:style w:type="character" w:styleId="LineNumber">
    <w:name w:val="line number"/>
    <w:basedOn w:val="DefaultParagraphFont"/>
    <w:uiPriority w:val="99"/>
    <w:semiHidden/>
    <w:unhideWhenUsed/>
    <w:rsid w:val="00F84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2410</Characters>
  <Application>Microsoft Office Word</Application>
  <DocSecurity>0</DocSecurity>
  <Lines>77</Lines>
  <Paragraphs>51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Iuliucci</dc:creator>
  <cp:keywords/>
  <dc:description/>
  <cp:lastModifiedBy>Kayla Iuliucci</cp:lastModifiedBy>
  <cp:revision>2</cp:revision>
  <dcterms:created xsi:type="dcterms:W3CDTF">2026-01-12T22:34:00Z</dcterms:created>
  <dcterms:modified xsi:type="dcterms:W3CDTF">2026-01-12T22:36:00Z</dcterms:modified>
</cp:coreProperties>
</file>